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21853" w14:textId="7D3F7DCB" w:rsidR="00CF1BEC" w:rsidRPr="00960AAD" w:rsidRDefault="00700425" w:rsidP="00700425">
      <w:pPr>
        <w:spacing w:line="240" w:lineRule="atLeast"/>
        <w:rPr>
          <w:rFonts w:cs="Times New Roman"/>
          <w:b/>
          <w:bCs/>
          <w:sz w:val="24"/>
          <w:szCs w:val="24"/>
        </w:rPr>
      </w:pPr>
      <w:r w:rsidRPr="00A70738">
        <w:rPr>
          <w:rFonts w:cs="Times New Roman"/>
          <w:b/>
          <w:bCs/>
          <w:sz w:val="24"/>
          <w:szCs w:val="24"/>
        </w:rPr>
        <w:t>Table S2. The average annual percentage change of incidence, death and DALY</w:t>
      </w:r>
      <w:r w:rsidR="001905BF" w:rsidRPr="00A70738">
        <w:rPr>
          <w:rFonts w:cs="Times New Roman"/>
          <w:b/>
          <w:bCs/>
          <w:sz w:val="24"/>
          <w:szCs w:val="24"/>
        </w:rPr>
        <w:t>s</w:t>
      </w:r>
      <w:r w:rsidRPr="00A70738">
        <w:rPr>
          <w:rFonts w:cs="Times New Roman"/>
          <w:b/>
          <w:bCs/>
          <w:sz w:val="24"/>
          <w:szCs w:val="24"/>
        </w:rPr>
        <w:t xml:space="preserve"> in </w:t>
      </w:r>
      <w:r w:rsidR="001905BF" w:rsidRPr="00A70738">
        <w:rPr>
          <w:rFonts w:cs="Times New Roman"/>
          <w:b/>
          <w:bCs/>
          <w:sz w:val="24"/>
          <w:szCs w:val="24"/>
        </w:rPr>
        <w:t>CKD-T2D</w:t>
      </w:r>
      <w:r w:rsidRPr="00A70738">
        <w:rPr>
          <w:rFonts w:cs="Times New Roman"/>
          <w:b/>
          <w:bCs/>
          <w:sz w:val="24"/>
          <w:szCs w:val="24"/>
        </w:rPr>
        <w:t xml:space="preserve"> by age, from 1990 to 2019.</w:t>
      </w:r>
    </w:p>
    <w:tbl>
      <w:tblPr>
        <w:tblW w:w="941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453"/>
        <w:gridCol w:w="1149"/>
        <w:gridCol w:w="238"/>
        <w:gridCol w:w="1451"/>
        <w:gridCol w:w="1149"/>
        <w:gridCol w:w="236"/>
        <w:gridCol w:w="1453"/>
        <w:gridCol w:w="1149"/>
      </w:tblGrid>
      <w:tr w:rsidR="0039526F" w:rsidRPr="00960AAD" w14:paraId="571A8FA8" w14:textId="77777777" w:rsidTr="005F4100">
        <w:trPr>
          <w:trHeight w:val="370"/>
        </w:trPr>
        <w:tc>
          <w:tcPr>
            <w:tcW w:w="1136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58268A96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Age group (years)</w:t>
            </w:r>
          </w:p>
        </w:tc>
        <w:tc>
          <w:tcPr>
            <w:tcW w:w="260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99F8D7C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38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5903A496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BCE06D3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Deaths</w:t>
            </w:r>
          </w:p>
        </w:tc>
        <w:tc>
          <w:tcPr>
            <w:tcW w:w="236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29E8C1EB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60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164122F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DALYs</w:t>
            </w:r>
          </w:p>
        </w:tc>
      </w:tr>
      <w:tr w:rsidR="0039526F" w:rsidRPr="00960AAD" w14:paraId="3FFAADDE" w14:textId="77777777" w:rsidTr="005F4100">
        <w:trPr>
          <w:trHeight w:val="370"/>
        </w:trPr>
        <w:tc>
          <w:tcPr>
            <w:tcW w:w="1136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3106002A" w14:textId="77777777" w:rsidR="006E7A01" w:rsidRPr="00960AAD" w:rsidRDefault="006E7A01" w:rsidP="006E7A01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E4126D2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AAPC</w:t>
            </w:r>
          </w:p>
        </w:tc>
        <w:tc>
          <w:tcPr>
            <w:tcW w:w="11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47B1EC8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238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258A5FC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DE4B1C0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AAPC</w:t>
            </w:r>
          </w:p>
        </w:tc>
        <w:tc>
          <w:tcPr>
            <w:tcW w:w="11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98400AB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81A8BDE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D74A521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AAPC</w:t>
            </w:r>
          </w:p>
        </w:tc>
        <w:tc>
          <w:tcPr>
            <w:tcW w:w="114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EEFC8E4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</w:tr>
      <w:tr w:rsidR="0039526F" w:rsidRPr="00960AAD" w14:paraId="1116E176" w14:textId="77777777" w:rsidTr="005F4100">
        <w:trPr>
          <w:trHeight w:val="370"/>
        </w:trPr>
        <w:tc>
          <w:tcPr>
            <w:tcW w:w="113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EECEBBA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ASR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21BFC63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1990-2005: 0.7</w:t>
            </w:r>
          </w:p>
        </w:tc>
        <w:tc>
          <w:tcPr>
            <w:tcW w:w="114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6AE362E" w14:textId="1303165D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7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7)</w:t>
            </w:r>
          </w:p>
        </w:tc>
        <w:tc>
          <w:tcPr>
            <w:tcW w:w="238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4618936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CD991E3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1990-1995: 0.8</w:t>
            </w:r>
          </w:p>
        </w:tc>
        <w:tc>
          <w:tcPr>
            <w:tcW w:w="114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1BEB749" w14:textId="0595050B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3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1.2)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C8A553E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1F510AD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1990-1995: 0.6</w:t>
            </w:r>
          </w:p>
        </w:tc>
        <w:tc>
          <w:tcPr>
            <w:tcW w:w="114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18D9EED" w14:textId="322076EC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2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1.0)</w:t>
            </w:r>
          </w:p>
        </w:tc>
      </w:tr>
      <w:tr w:rsidR="0039526F" w:rsidRPr="00960AAD" w14:paraId="39C9C4E6" w14:textId="77777777" w:rsidTr="005F4100">
        <w:trPr>
          <w:trHeight w:val="370"/>
        </w:trPr>
        <w:tc>
          <w:tcPr>
            <w:tcW w:w="1136" w:type="dxa"/>
            <w:vMerge/>
            <w:vAlign w:val="center"/>
            <w:hideMark/>
          </w:tcPr>
          <w:p w14:paraId="35D42CE8" w14:textId="77777777" w:rsidR="006E7A01" w:rsidRPr="00960AAD" w:rsidRDefault="006E7A01" w:rsidP="006E7A01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27CB8D3C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2005-2011: 0.5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46F5FF2D" w14:textId="00C775F1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3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6)</w:t>
            </w:r>
          </w:p>
        </w:tc>
        <w:tc>
          <w:tcPr>
            <w:tcW w:w="238" w:type="dxa"/>
            <w:shd w:val="clear" w:color="auto" w:fill="auto"/>
            <w:vAlign w:val="center"/>
            <w:hideMark/>
          </w:tcPr>
          <w:p w14:paraId="664B4D05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14:paraId="71D69354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1995-2005: 1.8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4FDEE78A" w14:textId="613685F6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1.6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1.9)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56573DF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101B0A95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1995-2005: 1.5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78719E10" w14:textId="2C47EB30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1.4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1.7)</w:t>
            </w:r>
          </w:p>
        </w:tc>
      </w:tr>
      <w:tr w:rsidR="0039526F" w:rsidRPr="00960AAD" w14:paraId="16029444" w14:textId="77777777" w:rsidTr="005F4100">
        <w:trPr>
          <w:trHeight w:val="370"/>
        </w:trPr>
        <w:tc>
          <w:tcPr>
            <w:tcW w:w="1136" w:type="dxa"/>
            <w:vMerge/>
            <w:vAlign w:val="center"/>
            <w:hideMark/>
          </w:tcPr>
          <w:p w14:paraId="0C93736A" w14:textId="77777777" w:rsidR="006E7A01" w:rsidRPr="00960AAD" w:rsidRDefault="006E7A01" w:rsidP="006E7A01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bookmarkStart w:id="0" w:name="_GoBack" w:colFirst="2" w:colLast="2"/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0FBF6468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2011-2019: 0.8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3C7B946A" w14:textId="18632C3C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7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8)</w:t>
            </w:r>
          </w:p>
        </w:tc>
        <w:tc>
          <w:tcPr>
            <w:tcW w:w="238" w:type="dxa"/>
            <w:shd w:val="clear" w:color="auto" w:fill="auto"/>
            <w:vAlign w:val="center"/>
            <w:hideMark/>
          </w:tcPr>
          <w:p w14:paraId="6BF98DE8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14:paraId="5FC5F098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2005-2019: 0.2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47ABE60A" w14:textId="5A89F442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1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3)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8A4D9E9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57489609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2005-2019: 0.1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16B0C1AC" w14:textId="4E6FDAE8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0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1)</w:t>
            </w:r>
          </w:p>
        </w:tc>
      </w:tr>
      <w:bookmarkEnd w:id="0"/>
      <w:tr w:rsidR="0039526F" w:rsidRPr="00960AAD" w14:paraId="1B46F0CC" w14:textId="77777777" w:rsidTr="005F4100">
        <w:trPr>
          <w:trHeight w:val="370"/>
        </w:trPr>
        <w:tc>
          <w:tcPr>
            <w:tcW w:w="1136" w:type="dxa"/>
            <w:shd w:val="clear" w:color="auto" w:fill="auto"/>
            <w:vAlign w:val="center"/>
            <w:hideMark/>
          </w:tcPr>
          <w:p w14:paraId="7BFEB1B1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20-2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4F3CDF5" w14:textId="13306B88" w:rsidR="006E7A01" w:rsidRPr="00960AAD" w:rsidRDefault="00175776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</w:rPr>
              <w:t>1.2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4831172E" w14:textId="786D8664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1.3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r w:rsidR="00175776" w:rsidRPr="00960AAD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1.1)</w:t>
            </w:r>
          </w:p>
        </w:tc>
        <w:tc>
          <w:tcPr>
            <w:tcW w:w="238" w:type="dxa"/>
            <w:shd w:val="clear" w:color="auto" w:fill="auto"/>
            <w:vAlign w:val="center"/>
            <w:hideMark/>
          </w:tcPr>
          <w:p w14:paraId="1E531E33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5BA3FE0" w14:textId="11AB6693" w:rsidR="006E7A01" w:rsidRPr="00960AAD" w:rsidRDefault="00175776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</w:rPr>
              <w:t>0.8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05315ACE" w14:textId="5E1CF558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1.0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r w:rsidR="00175776" w:rsidRPr="00960AAD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5)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1755000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C8AEE90" w14:textId="2AA0724A" w:rsidR="006E7A01" w:rsidRPr="00960AAD" w:rsidRDefault="00175776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</w:rPr>
              <w:t>0.8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18EEC6A2" w14:textId="63C21FC8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1.0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r w:rsidR="00175776" w:rsidRPr="00960AAD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6)</w:t>
            </w:r>
          </w:p>
        </w:tc>
      </w:tr>
      <w:tr w:rsidR="0039526F" w:rsidRPr="00960AAD" w14:paraId="2D6B725B" w14:textId="77777777" w:rsidTr="005F4100">
        <w:trPr>
          <w:trHeight w:val="370"/>
        </w:trPr>
        <w:tc>
          <w:tcPr>
            <w:tcW w:w="1136" w:type="dxa"/>
            <w:shd w:val="clear" w:color="auto" w:fill="auto"/>
            <w:vAlign w:val="center"/>
            <w:hideMark/>
          </w:tcPr>
          <w:p w14:paraId="0B908194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25-2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1C7B879" w14:textId="07419358" w:rsidR="006E7A01" w:rsidRPr="00960AAD" w:rsidRDefault="00175776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</w:rPr>
              <w:t>0.8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25FCCC28" w14:textId="296877CA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8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r w:rsidR="00175776" w:rsidRPr="00960AAD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7)</w:t>
            </w:r>
          </w:p>
        </w:tc>
        <w:tc>
          <w:tcPr>
            <w:tcW w:w="238" w:type="dxa"/>
            <w:shd w:val="clear" w:color="auto" w:fill="auto"/>
            <w:vAlign w:val="center"/>
            <w:hideMark/>
          </w:tcPr>
          <w:p w14:paraId="6E30D7F8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2DA4332" w14:textId="25121157" w:rsidR="006E7A01" w:rsidRPr="00960AAD" w:rsidRDefault="00175776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</w:rPr>
              <w:t>0.8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A50C9FA" w14:textId="1B01F0FB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1.2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r w:rsidR="00175776" w:rsidRPr="00960AAD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3)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8615C7B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A259A4D" w14:textId="77B2DE80" w:rsidR="006E7A01" w:rsidRPr="00960AAD" w:rsidRDefault="00175776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</w:rPr>
              <w:t>0.7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5F9D379D" w14:textId="2BBFAE7E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1.1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r w:rsidR="00175776" w:rsidRPr="00960AAD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4)</w:t>
            </w:r>
          </w:p>
        </w:tc>
      </w:tr>
      <w:tr w:rsidR="0039526F" w:rsidRPr="00960AAD" w14:paraId="065A37C3" w14:textId="77777777" w:rsidTr="005F4100">
        <w:trPr>
          <w:trHeight w:val="370"/>
        </w:trPr>
        <w:tc>
          <w:tcPr>
            <w:tcW w:w="1136" w:type="dxa"/>
            <w:shd w:val="clear" w:color="auto" w:fill="auto"/>
            <w:vAlign w:val="center"/>
            <w:hideMark/>
          </w:tcPr>
          <w:p w14:paraId="0E0ECB41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30-3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689826F2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301B03CE" w14:textId="6A51B514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1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1)</w:t>
            </w:r>
          </w:p>
        </w:tc>
        <w:tc>
          <w:tcPr>
            <w:tcW w:w="238" w:type="dxa"/>
            <w:shd w:val="clear" w:color="auto" w:fill="auto"/>
            <w:vAlign w:val="center"/>
            <w:hideMark/>
          </w:tcPr>
          <w:p w14:paraId="176DD346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B4EEB4F" w14:textId="68396205" w:rsidR="006E7A01" w:rsidRPr="00960AAD" w:rsidRDefault="00175776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</w:rPr>
              <w:t>0.7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4DA62F75" w14:textId="23D91813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1.1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r w:rsidR="00175776" w:rsidRPr="00960AAD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4)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B777BC9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1D4B785" w14:textId="678A1491" w:rsidR="006E7A01" w:rsidRPr="00960AAD" w:rsidRDefault="00175776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</w:rPr>
              <w:t>0.6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48913990" w14:textId="15D70AD5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8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r w:rsidR="00175776" w:rsidRPr="00960AAD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3)</w:t>
            </w:r>
          </w:p>
        </w:tc>
      </w:tr>
      <w:tr w:rsidR="0039526F" w:rsidRPr="00960AAD" w14:paraId="21BB53F5" w14:textId="77777777" w:rsidTr="005F4100">
        <w:trPr>
          <w:trHeight w:val="370"/>
        </w:trPr>
        <w:tc>
          <w:tcPr>
            <w:tcW w:w="1136" w:type="dxa"/>
            <w:shd w:val="clear" w:color="auto" w:fill="auto"/>
            <w:vAlign w:val="center"/>
            <w:hideMark/>
          </w:tcPr>
          <w:p w14:paraId="4E19DD46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35-3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514AB16D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5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39858B20" w14:textId="7829C210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4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6)</w:t>
            </w:r>
          </w:p>
        </w:tc>
        <w:tc>
          <w:tcPr>
            <w:tcW w:w="238" w:type="dxa"/>
            <w:shd w:val="clear" w:color="auto" w:fill="auto"/>
            <w:vAlign w:val="center"/>
            <w:hideMark/>
          </w:tcPr>
          <w:p w14:paraId="53370D03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1FB0363" w14:textId="47F49A82" w:rsidR="006E7A01" w:rsidRPr="00960AAD" w:rsidRDefault="00175776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</w:rPr>
              <w:t>0.5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15BD9188" w14:textId="23EF49A6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6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r w:rsidR="00175776" w:rsidRPr="00960AAD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4)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484DA76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17BDB95C" w14:textId="44C1447E" w:rsidR="006E7A01" w:rsidRPr="00960AAD" w:rsidRDefault="00175776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</w:rPr>
              <w:t>0.3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47CC5C0" w14:textId="677BC7DF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4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</w:t>
            </w:r>
            <w:r w:rsidR="00175776" w:rsidRPr="00960AAD">
              <w:rPr>
                <w:rFonts w:eastAsia="DengXian" w:cs="Times New Roman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2)</w:t>
            </w:r>
          </w:p>
        </w:tc>
      </w:tr>
      <w:tr w:rsidR="0039526F" w:rsidRPr="00960AAD" w14:paraId="3B43EB93" w14:textId="77777777" w:rsidTr="005F4100">
        <w:trPr>
          <w:trHeight w:val="370"/>
        </w:trPr>
        <w:tc>
          <w:tcPr>
            <w:tcW w:w="1136" w:type="dxa"/>
            <w:shd w:val="clear" w:color="auto" w:fill="auto"/>
            <w:vAlign w:val="center"/>
            <w:hideMark/>
          </w:tcPr>
          <w:p w14:paraId="2A90A57D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40-4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A296AD4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7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71F40641" w14:textId="76AC932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6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7)</w:t>
            </w:r>
          </w:p>
        </w:tc>
        <w:tc>
          <w:tcPr>
            <w:tcW w:w="238" w:type="dxa"/>
            <w:shd w:val="clear" w:color="auto" w:fill="auto"/>
            <w:vAlign w:val="center"/>
            <w:hideMark/>
          </w:tcPr>
          <w:p w14:paraId="39A0D124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98430B6" w14:textId="3DCC219B" w:rsidR="006E7A01" w:rsidRPr="00960AAD" w:rsidRDefault="00175776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</w:rPr>
              <w:t>0.1</w:t>
            </w:r>
            <w:r w:rsidR="006E7A01"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0F4D9FC5" w14:textId="00D8E7F4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3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0)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FF70064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1D6BC2B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15FD8E2C" w14:textId="6EA8A8F2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0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2)</w:t>
            </w:r>
          </w:p>
        </w:tc>
      </w:tr>
      <w:tr w:rsidR="0039526F" w:rsidRPr="00960AAD" w14:paraId="7EA1B623" w14:textId="77777777" w:rsidTr="005F4100">
        <w:trPr>
          <w:trHeight w:val="370"/>
        </w:trPr>
        <w:tc>
          <w:tcPr>
            <w:tcW w:w="1136" w:type="dxa"/>
            <w:shd w:val="clear" w:color="auto" w:fill="auto"/>
            <w:vAlign w:val="center"/>
            <w:hideMark/>
          </w:tcPr>
          <w:p w14:paraId="37B14C15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45-4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27C087C3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6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20251E48" w14:textId="06AD48C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6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7)</w:t>
            </w:r>
          </w:p>
        </w:tc>
        <w:tc>
          <w:tcPr>
            <w:tcW w:w="238" w:type="dxa"/>
            <w:shd w:val="clear" w:color="auto" w:fill="auto"/>
            <w:vAlign w:val="center"/>
            <w:hideMark/>
          </w:tcPr>
          <w:p w14:paraId="4B076CD9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6E79F9D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2EE3419F" w14:textId="2C345FE3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2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2)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F5946B4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EFA4E57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2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39C4F79" w14:textId="30409FEA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0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3)</w:t>
            </w:r>
          </w:p>
        </w:tc>
      </w:tr>
      <w:tr w:rsidR="0039526F" w:rsidRPr="00960AAD" w14:paraId="64AA92FB" w14:textId="77777777" w:rsidTr="005F4100">
        <w:trPr>
          <w:trHeight w:val="370"/>
        </w:trPr>
        <w:tc>
          <w:tcPr>
            <w:tcW w:w="1136" w:type="dxa"/>
            <w:shd w:val="clear" w:color="auto" w:fill="auto"/>
            <w:vAlign w:val="center"/>
            <w:hideMark/>
          </w:tcPr>
          <w:p w14:paraId="1CD54D1C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50-54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3DFBF055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7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053FB976" w14:textId="4FF5C093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6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7)</w:t>
            </w:r>
          </w:p>
        </w:tc>
        <w:tc>
          <w:tcPr>
            <w:tcW w:w="238" w:type="dxa"/>
            <w:shd w:val="clear" w:color="auto" w:fill="auto"/>
            <w:vAlign w:val="center"/>
            <w:hideMark/>
          </w:tcPr>
          <w:p w14:paraId="78BA8967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73634B2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590694D" w14:textId="1BD2CE13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</w:t>
            </w:r>
            <w:r w:rsidR="00175776" w:rsidRPr="00960AAD">
              <w:rPr>
                <w:rFonts w:eastAsia="DengXian" w:cs="Times New Roman" w:hint="eastAsia"/>
                <w:kern w:val="0"/>
                <w:sz w:val="20"/>
                <w:szCs w:val="20"/>
              </w:rPr>
              <w:t>-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1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6)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024AA9A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9B1CAE8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4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44C214F3" w14:textId="6F72C33F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0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7)</w:t>
            </w:r>
          </w:p>
        </w:tc>
      </w:tr>
      <w:tr w:rsidR="0039526F" w:rsidRPr="00960AAD" w14:paraId="12E14C96" w14:textId="77777777" w:rsidTr="005F4100">
        <w:trPr>
          <w:trHeight w:val="370"/>
        </w:trPr>
        <w:tc>
          <w:tcPr>
            <w:tcW w:w="1136" w:type="dxa"/>
            <w:shd w:val="clear" w:color="auto" w:fill="auto"/>
            <w:vAlign w:val="center"/>
            <w:hideMark/>
          </w:tcPr>
          <w:p w14:paraId="7ED585D1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55-59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607B8C93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8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7ECCC1BC" w14:textId="7D8E48F8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7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8)</w:t>
            </w:r>
          </w:p>
        </w:tc>
        <w:tc>
          <w:tcPr>
            <w:tcW w:w="238" w:type="dxa"/>
            <w:shd w:val="clear" w:color="auto" w:fill="auto"/>
            <w:vAlign w:val="center"/>
            <w:hideMark/>
          </w:tcPr>
          <w:p w14:paraId="10313D70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C0EBA25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4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C07E9B7" w14:textId="43C2BE15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2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6)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69E0E3D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7894FE44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0.5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06EB7B2E" w14:textId="0ADECAD0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0.3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0.7)</w:t>
            </w:r>
          </w:p>
        </w:tc>
      </w:tr>
      <w:tr w:rsidR="0039526F" w:rsidRPr="00960AAD" w14:paraId="0C8D15F8" w14:textId="77777777" w:rsidTr="005F4100">
        <w:trPr>
          <w:trHeight w:val="370"/>
        </w:trPr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843C4CC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all ages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0AE1A9B1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2.0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0E37AE24" w14:textId="397FB34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2.0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2.0)</w:t>
            </w:r>
          </w:p>
        </w:tc>
        <w:tc>
          <w:tcPr>
            <w:tcW w:w="238" w:type="dxa"/>
            <w:shd w:val="clear" w:color="auto" w:fill="auto"/>
            <w:vAlign w:val="center"/>
            <w:hideMark/>
          </w:tcPr>
          <w:p w14:paraId="09204F75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794EDB5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2.2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770070D" w14:textId="65FCCB2C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2.2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2.3)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FCB76CE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B99AB0E" w14:textId="77777777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1.8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1441957" w14:textId="00F20295" w:rsidR="006E7A01" w:rsidRPr="00960AAD" w:rsidRDefault="006E7A01" w:rsidP="006E7A01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>(1.7</w:t>
            </w:r>
            <w:r w:rsidR="007A7118" w:rsidRPr="00960AAD">
              <w:rPr>
                <w:rFonts w:eastAsia="DengXian" w:cs="Times New Roman"/>
                <w:kern w:val="0"/>
                <w:sz w:val="20"/>
                <w:szCs w:val="20"/>
              </w:rPr>
              <w:t>–</w:t>
            </w:r>
            <w:r w:rsidRPr="00960AAD">
              <w:rPr>
                <w:rFonts w:eastAsia="DengXian" w:cs="Times New Roman"/>
                <w:kern w:val="0"/>
                <w:sz w:val="20"/>
                <w:szCs w:val="20"/>
              </w:rPr>
              <w:t xml:space="preserve"> 1.9)</w:t>
            </w:r>
          </w:p>
        </w:tc>
      </w:tr>
    </w:tbl>
    <w:p w14:paraId="7012F874" w14:textId="4CF7A06E" w:rsidR="00F33147" w:rsidRPr="00960AAD" w:rsidRDefault="00D038B7" w:rsidP="00F33147">
      <w:pPr>
        <w:rPr>
          <w:sz w:val="20"/>
          <w:szCs w:val="20"/>
        </w:rPr>
      </w:pPr>
      <w:r w:rsidRPr="00960AAD">
        <w:rPr>
          <w:sz w:val="20"/>
          <w:szCs w:val="20"/>
        </w:rPr>
        <w:t xml:space="preserve">AAPC: average annual percent change; </w:t>
      </w:r>
      <w:r w:rsidR="00F33147" w:rsidRPr="00960AAD">
        <w:rPr>
          <w:sz w:val="20"/>
          <w:szCs w:val="20"/>
        </w:rPr>
        <w:t xml:space="preserve">ASR: age-standardized rate; </w:t>
      </w:r>
      <w:r w:rsidR="001905BF" w:rsidRPr="00960AAD">
        <w:rPr>
          <w:sz w:val="20"/>
          <w:szCs w:val="20"/>
        </w:rPr>
        <w:t xml:space="preserve">CKD-T2D: chronic kidney disease due to type 2 diabetes; </w:t>
      </w:r>
      <w:r w:rsidRPr="00960AAD">
        <w:rPr>
          <w:sz w:val="20"/>
          <w:szCs w:val="20"/>
        </w:rPr>
        <w:t xml:space="preserve">CI: confidence interval; </w:t>
      </w:r>
      <w:r w:rsidR="00F33147" w:rsidRPr="00960AAD">
        <w:rPr>
          <w:sz w:val="20"/>
          <w:szCs w:val="20"/>
        </w:rPr>
        <w:t>DALY: disability adjusted life year.</w:t>
      </w:r>
    </w:p>
    <w:p w14:paraId="5FA53F0C" w14:textId="22D26D9B" w:rsidR="006E7A01" w:rsidRPr="0039526F" w:rsidRDefault="00F33147" w:rsidP="00F33147">
      <w:pPr>
        <w:rPr>
          <w:sz w:val="20"/>
          <w:szCs w:val="20"/>
        </w:rPr>
      </w:pPr>
      <w:r w:rsidRPr="00960AAD">
        <w:rPr>
          <w:sz w:val="20"/>
          <w:szCs w:val="20"/>
          <w:vertAlign w:val="superscript"/>
        </w:rPr>
        <w:t>*</w:t>
      </w:r>
      <w:r w:rsidRPr="00960AAD">
        <w:rPr>
          <w:sz w:val="20"/>
          <w:szCs w:val="20"/>
        </w:rPr>
        <w:t>Significantly different from 0 at alpha = 0.05 (P &lt; 0.05).</w:t>
      </w:r>
    </w:p>
    <w:sectPr w:rsidR="006E7A01" w:rsidRPr="0039526F" w:rsidSect="00960AAD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70A709" w14:textId="77777777" w:rsidR="00FB17DE" w:rsidRDefault="00FB17DE" w:rsidP="006E7A01">
      <w:r>
        <w:separator/>
      </w:r>
    </w:p>
  </w:endnote>
  <w:endnote w:type="continuationSeparator" w:id="0">
    <w:p w14:paraId="665BABE9" w14:textId="77777777" w:rsidR="00FB17DE" w:rsidRDefault="00FB17DE" w:rsidP="006E7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D4294C" w14:textId="77777777" w:rsidR="00FB17DE" w:rsidRDefault="00FB17DE" w:rsidP="006E7A01">
      <w:r>
        <w:separator/>
      </w:r>
    </w:p>
  </w:footnote>
  <w:footnote w:type="continuationSeparator" w:id="0">
    <w:p w14:paraId="601DF893" w14:textId="77777777" w:rsidR="00FB17DE" w:rsidRDefault="00FB17DE" w:rsidP="006E7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GyNDM3sLA0NDQwNDFT0lEKTi0uzszPAykwrQUASrd9piwAAAA="/>
  </w:docVars>
  <w:rsids>
    <w:rsidRoot w:val="004B13B5"/>
    <w:rsid w:val="000B42E6"/>
    <w:rsid w:val="000C529B"/>
    <w:rsid w:val="00175776"/>
    <w:rsid w:val="001905BF"/>
    <w:rsid w:val="00275682"/>
    <w:rsid w:val="002B6E35"/>
    <w:rsid w:val="00330274"/>
    <w:rsid w:val="0039526F"/>
    <w:rsid w:val="00462860"/>
    <w:rsid w:val="004B13B5"/>
    <w:rsid w:val="005F4100"/>
    <w:rsid w:val="006D0EF2"/>
    <w:rsid w:val="006E7A01"/>
    <w:rsid w:val="00700425"/>
    <w:rsid w:val="0070359F"/>
    <w:rsid w:val="00724802"/>
    <w:rsid w:val="007A7118"/>
    <w:rsid w:val="00870715"/>
    <w:rsid w:val="00960AAD"/>
    <w:rsid w:val="00A70738"/>
    <w:rsid w:val="00BD4E0B"/>
    <w:rsid w:val="00CD074B"/>
    <w:rsid w:val="00CF1BEC"/>
    <w:rsid w:val="00D038B7"/>
    <w:rsid w:val="00E9074A"/>
    <w:rsid w:val="00F33147"/>
    <w:rsid w:val="00F94868"/>
    <w:rsid w:val="00FB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BF0BC9"/>
  <w15:chartTrackingRefBased/>
  <w15:docId w15:val="{02D25C5A-4BDD-4D68-A064-0C2B31F8B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7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7A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7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7A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7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0AB3E9-61A5-49ED-8428-6CAEDC84B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99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d254862958@outlook.com</dc:creator>
  <cp:keywords/>
  <dc:description/>
  <cp:lastModifiedBy>Ramya G</cp:lastModifiedBy>
  <cp:revision>18</cp:revision>
  <dcterms:created xsi:type="dcterms:W3CDTF">2023-03-26T09:31:00Z</dcterms:created>
  <dcterms:modified xsi:type="dcterms:W3CDTF">2023-11-09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2c81fbb8b0ec2a5345a2b2ccb9e8f613f272e8c600d4d0e14e9ae3ecad40a2</vt:lpwstr>
  </property>
</Properties>
</file>